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7A1" w:rsidRPr="004D4231" w:rsidRDefault="00F657A1" w:rsidP="00F657A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42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2.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>Details of studies reporting</w:t>
      </w:r>
      <w:r w:rsidRPr="004D4231" w:rsidDel="005C66D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carriage of </w:t>
      </w:r>
      <w:r w:rsidRPr="004D42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Streptococcus pneumoniae </w:t>
      </w:r>
    </w:p>
    <w:tbl>
      <w:tblPr>
        <w:tblW w:w="5111" w:type="pct"/>
        <w:jc w:val="center"/>
        <w:tblInd w:w="-693" w:type="dxa"/>
        <w:tblLayout w:type="fixed"/>
        <w:tblLook w:val="04A0" w:firstRow="1" w:lastRow="0" w:firstColumn="1" w:lastColumn="0" w:noHBand="0" w:noVBand="1"/>
      </w:tblPr>
      <w:tblGrid>
        <w:gridCol w:w="553"/>
        <w:gridCol w:w="991"/>
        <w:gridCol w:w="1276"/>
        <w:gridCol w:w="1134"/>
        <w:gridCol w:w="991"/>
        <w:gridCol w:w="1087"/>
        <w:gridCol w:w="1323"/>
        <w:gridCol w:w="852"/>
        <w:gridCol w:w="1273"/>
        <w:gridCol w:w="1515"/>
        <w:gridCol w:w="1131"/>
        <w:gridCol w:w="1276"/>
        <w:gridCol w:w="1134"/>
      </w:tblGrid>
      <w:tr w:rsidR="00F657A1" w:rsidRPr="008D1E99" w:rsidTr="00910F21">
        <w:trPr>
          <w:trHeight w:val="227"/>
          <w:tblHeader/>
          <w:jc w:val="center"/>
        </w:trPr>
        <w:tc>
          <w:tcPr>
            <w:tcW w:w="5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perio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Number of swabs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oute of swab (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Type of swab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dentification method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(Culture plate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Denominator; Preval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Prevalence of c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rriage, % (95% CI)</w:t>
            </w:r>
          </w:p>
        </w:tc>
      </w:tr>
      <w:tr w:rsidR="00F657A1" w:rsidRPr="008D1E99" w:rsidTr="00910F21">
        <w:trPr>
          <w:trHeight w:val="227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val="en-US"/>
              </w:rPr>
              <w:t>Low income countries</w:t>
            </w:r>
          </w:p>
        </w:tc>
      </w:tr>
      <w:tr w:rsidR="00F657A1" w:rsidRPr="008D1E99" w:rsidTr="00910F21">
        <w:trPr>
          <w:trHeight w:val="227"/>
          <w:jc w:val="center"/>
        </w:trPr>
        <w:tc>
          <w:tcPr>
            <w:tcW w:w="5000" w:type="pct"/>
            <w:gridSpan w:val="13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Healthy population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65]</w:t>
            </w:r>
          </w:p>
        </w:tc>
        <w:tc>
          <w:tcPr>
            <w:tcW w:w="341" w:type="pct"/>
            <w:vMerge w:val="restar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h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3</w:t>
            </w:r>
          </w:p>
        </w:tc>
        <w:tc>
          <w:tcPr>
            <w:tcW w:w="439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9–2000</w:t>
            </w:r>
          </w:p>
        </w:tc>
        <w:tc>
          <w:tcPr>
            <w:tcW w:w="341" w:type="pct"/>
            <w:vMerge w:val="restar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74" w:type="pct"/>
            <w:vMerge w:val="restar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Outpatient department</w:t>
            </w:r>
          </w:p>
        </w:tc>
        <w:tc>
          <w:tcPr>
            <w:tcW w:w="455" w:type="pct"/>
            <w:vMerge w:val="restar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39 children</w:t>
            </w:r>
          </w:p>
        </w:tc>
        <w:tc>
          <w:tcPr>
            <w:tcW w:w="293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39</w:t>
            </w:r>
          </w:p>
        </w:tc>
        <w:tc>
          <w:tcPr>
            <w:tcW w:w="438" w:type="pct"/>
            <w:vMerge w:val="restart"/>
            <w:shd w:val="clear" w:color="auto" w:fill="D9D9D9" w:themeFill="background1" w:themeFillShade="D9"/>
            <w:hideMark/>
          </w:tcPr>
          <w:p w:rsidR="00F657A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-anterior nasal</w:t>
            </w:r>
          </w:p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cotton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Cotton)</w:t>
            </w:r>
          </w:p>
        </w:tc>
        <w:tc>
          <w:tcPr>
            <w:tcW w:w="521" w:type="pct"/>
            <w:vMerge w:val="restart"/>
            <w:shd w:val="clear" w:color="auto" w:fill="D9D9D9" w:themeFill="background1" w:themeFillShade="D9"/>
            <w:hideMark/>
          </w:tcPr>
          <w:p w:rsidR="00F657A1" w:rsidRPr="004D4231" w:rsidRDefault="00F657A1" w:rsidP="00845D52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bookmarkStart w:id="0" w:name="_GoBack"/>
            <w:bookmarkEnd w:id="0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heep blood aga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+ 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 µ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icin 5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)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 month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–5 month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–11 month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–23 month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4–35 month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6–48 month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≥48 month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49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ranat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7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rospective community-based longitudi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0–2001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 Households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8 families with 99 new-</w:t>
            </w: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orns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324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, WHO) 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sheep blood + 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5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icin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–12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9.3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4 year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0.9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–9 year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1.5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–18 year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2.4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ther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.3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ther adult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.2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116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oles et al. 201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5–2007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angladesh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 village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225 children 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25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5% sheep blood + 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 µ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icin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2.9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 w:val="restar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42]</w:t>
            </w:r>
          </w:p>
        </w:tc>
        <w:tc>
          <w:tcPr>
            <w:tcW w:w="341" w:type="pct"/>
            <w:vMerge w:val="restar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heung et al. 2009</w:t>
            </w:r>
          </w:p>
        </w:tc>
        <w:tc>
          <w:tcPr>
            <w:tcW w:w="439" w:type="pct"/>
            <w:vMerge w:val="restar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390" w:type="pct"/>
            <w:vMerge w:val="restar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2003 </w:t>
            </w:r>
          </w:p>
        </w:tc>
        <w:tc>
          <w:tcPr>
            <w:tcW w:w="341" w:type="pct"/>
            <w:vMerge w:val="restar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74" w:type="pct"/>
            <w:vMerge w:val="restar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/rural: NR. Government vaccination </w:t>
            </w:r>
          </w:p>
        </w:tc>
        <w:tc>
          <w:tcPr>
            <w:tcW w:w="455" w:type="pct"/>
            <w:vMerge w:val="restar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2342 children </w:t>
            </w:r>
          </w:p>
        </w:tc>
        <w:tc>
          <w:tcPr>
            <w:tcW w:w="293" w:type="pct"/>
            <w:vMerge w:val="restar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189</w:t>
            </w:r>
          </w:p>
        </w:tc>
        <w:tc>
          <w:tcPr>
            <w:tcW w:w="438" w:type="pct"/>
            <w:vMerge w:val="restar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WHO) 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1" w:type="pct"/>
            <w:vMerge w:val="restar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Microbiology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(gentamicin blood agar)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nd confirmation with PCR</w:t>
            </w:r>
          </w:p>
        </w:tc>
        <w:tc>
          <w:tcPr>
            <w:tcW w:w="389" w:type="pct"/>
            <w:vMerge w:val="restar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Del="00A93DB8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-15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86.2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43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1-27 month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84.6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–2004</w:t>
            </w:r>
          </w:p>
        </w:tc>
        <w:tc>
          <w:tcPr>
            <w:tcW w:w="34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75 of their younger siblings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75</w:t>
            </w:r>
          </w:p>
        </w:tc>
        <w:tc>
          <w:tcPr>
            <w:tcW w:w="438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vMerge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edian age: 3 month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92.7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3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oca et al. 2011 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Double-blind, cluster randomized controlled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–2008 (pre-vaccination: 2003–2004)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1 village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94 individuals pre-vaccination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94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gentamicin blood agar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–&lt;5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3.4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–&lt;15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6.3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≥15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0.6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43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wamban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 infants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98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</w:t>
            </w:r>
            <w:proofErr w:type="spellStart"/>
            <w:r w:rsidRPr="003C5A10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>cps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PCR)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gentamicin blood agar) 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2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8 (76–83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4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Hill et al. 201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 village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58 individuals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522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WHO) 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5 µg/mL gentamicin blood agar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eriod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hildren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7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5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0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Hill et al. 2008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1 villages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36 infants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145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WHO)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0731A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 g</w:t>
            </w:r>
            <w:r w:rsidRPr="000731A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entamicin sheep blood aga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eriod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1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.25 month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0 (9-month period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7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Hill et al. 2006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1 village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972 individuals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72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WHO)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5635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 µg/mL gentamicin sheep blood agar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edian age: 15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2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39]</w:t>
            </w: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loyd-Evans et al. 1996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ase-control (cross-sectional for carriage)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89–1991</w:t>
            </w: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Government health centers</w:t>
            </w: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13 children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otton)</w:t>
            </w: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5635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 µg/mL gentamicin sheep blood agar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6.1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5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bdullah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8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Semi-urban and 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4 village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50 individuals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64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Rayon, WHO)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7%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h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orse 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.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ntamicin and 7% chocolate aga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Del="00785934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Del="00785934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1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9 (49–69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2 years</w:t>
            </w:r>
            <w:r w:rsidRPr="004D4231" w:rsidDel="0078593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1 (52–69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–4 years</w:t>
            </w:r>
            <w:r w:rsidRPr="004D4231" w:rsidDel="0078593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0 (41–60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–9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1 (32-51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–19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.6 (4.7–17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–29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.8 (3.4–15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–49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.2 (0.7–9.1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≥50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.7 (1.5–11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4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–85 year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.4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2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bdullah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2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6–2009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ilif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Health and Demographic Surveillance System (KHDSS)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40 children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466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, WHO)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.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ntamicin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–59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5.8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1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igo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2 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6–2009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Maternity department and immunization clinic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04 children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1372 mother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21 father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1412 sibling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610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), WHO)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BC2943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Blood agar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2.5 µg/</w:t>
            </w:r>
            <w:proofErr w:type="spellStart"/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lml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l</w:t>
            </w:r>
            <w:proofErr w:type="spellEnd"/>
            <w:r w:rsidRPr="00BC29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icin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ean: 2.1 day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Mean age family members: NR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63.2 </w:t>
            </w:r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64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alles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6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 xml:space="preserve">Hospital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outpatient department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285 children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5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alginate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5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nta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in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 xml:space="preserve">Point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&lt;5 year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7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lastRenderedPageBreak/>
              <w:t>[38]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oles et al. 2008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rospective, matched case-control (nested in a community randomized trial)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–2005</w:t>
            </w:r>
          </w:p>
        </w:tc>
        <w:tc>
          <w:tcPr>
            <w:tcW w:w="34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374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 Households</w:t>
            </w:r>
          </w:p>
        </w:tc>
        <w:tc>
          <w:tcPr>
            <w:tcW w:w="455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197 children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438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 xml:space="preserve"> (Rayon)</w:t>
            </w:r>
          </w:p>
        </w:tc>
        <w:tc>
          <w:tcPr>
            <w:tcW w:w="521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(Blood agar 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5% sheep blood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and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2.5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/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 gentamicin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36 months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8.7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63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yo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2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Child health clinic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0 children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Rayon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5%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heep 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ntamicin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mmunocompromised population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ind w:right="-55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117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sen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1997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0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Labor and delivery ward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6 children with HIV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hocolate blood agar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6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8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bdullah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epeated cross-sectio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6-2008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/rural: NR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HIV clinic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9 children with HIV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2.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ntamicin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–59 month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6 (66-84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41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nthony et al. 2012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HIV clinic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2 children with HIV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WHO)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Microbiology and culture-negative samples tested by </w:t>
            </w:r>
            <w:proofErr w:type="spellStart"/>
            <w:r w:rsidRPr="003B5054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>lytA</w:t>
            </w:r>
            <w:proofErr w:type="spellEnd"/>
            <w:r w:rsidRPr="003B5054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CR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4 year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8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–9 year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7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–14 year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6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9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ateete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2 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1–2002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Sickle Cell clinic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1 children with homozygote sickle cell disease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5% rabbit blood agar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 months–6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40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Blossom et al. 2006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4–2005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HIV clinic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00 individuals with HIV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r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BBL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102A43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02A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ase</w:t>
            </w:r>
            <w:proofErr w:type="spellEnd"/>
            <w:r w:rsidRPr="00102A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oy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102A43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% whole sheep blood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dults (mean age 38.15 years)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ick population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39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loyd-Evans et al. 1996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ase-control (cross-sectional for carriage)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89–1991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Government health centers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152 children: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 xml:space="preserve">1071 sick (clinical diagnosis of pneumonia, meningitis, septicemia, or other serious bacterial infection) 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152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otton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5635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 µg/mL gentamicin sheep blood agar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Del="00236C8F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Del="00236C8F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5.1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1 children with IPD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0.1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38]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Coles et al. 2008 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Prospective, matched case-control (nested in a community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randomized trial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2003–2005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 Households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7 children with ALRI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394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 xml:space="preserve"> (Rayon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5% sheep blood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2.5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/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 gentamicin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36 months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0.2</w:t>
            </w:r>
          </w:p>
        </w:tc>
      </w:tr>
      <w:tr w:rsidR="00F657A1" w:rsidRPr="004D4231" w:rsidTr="00910F21">
        <w:trPr>
          <w:trHeight w:val="227"/>
          <w:tblHeader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val="en-US"/>
              </w:rPr>
              <w:lastRenderedPageBreak/>
              <w:t>Lower-middle income countries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Healthy population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68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ssell et al. 2006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–2004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Fiji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 and rural. 8 and 11 villages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74 children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otton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 w:rsidRPr="001C5C4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3C5A1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2.5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</w:t>
            </w:r>
            <w:r w:rsidRPr="003C5A1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/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</w:t>
            </w:r>
            <w:r w:rsidRPr="003C5A10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 gentamicin 5% sheep blood Columbia agar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–13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4.3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6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egev-Yochay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aza strip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79 children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79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Rayon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635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</w:t>
            </w:r>
            <w:proofErr w:type="spellEnd"/>
            <w:r w:rsidRPr="005635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oy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5635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heep blood and 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 </w:t>
            </w:r>
            <w:r w:rsidRPr="005635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g/ml gentamicin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 weeks–5.5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 neighborhoods/ village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79 parents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76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Calibri"/>
                <w:color w:val="000000"/>
                <w:lang w:val="en-US"/>
              </w:rPr>
              <w:t> 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66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Denno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2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6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Polyclinic and immunization clinic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11 children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11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ulturette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sheep blood agar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–12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1.4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118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Donkor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6–2007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/rural: NR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Child health department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4 children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% sheep blood agar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13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5.3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119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oles et al. 2001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andomized, double-blind, placebo-controlled 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8–1999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 villages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25 infants (placebo arm)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25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Rayon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oy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 5% sheep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lood and 5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/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 gentamycin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4.2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7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7.9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en-US"/>
              </w:rPr>
            </w:pP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9.8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5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Das et al. 2002 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0–2001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School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66 children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66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5F26F7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Modified 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5F26F7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% sheep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F26F7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lood agar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–12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9.1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120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Devi et al. 2012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9–2010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30 villages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11 children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11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Blood agar + 5% sheep blood agar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4 year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.8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67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p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2 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9–2010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90 village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10 children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679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ase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oy base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% sheep blood agar ± 5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/mL gentamicin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aximum: 46.3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121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Wattal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7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. Pediatric outpatient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department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200 children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ase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oy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% sheep blood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and 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ntamicin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 months–3 year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.5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lastRenderedPageBreak/>
              <w:t>[69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oewignjo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7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0 randomly selected settlement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84 children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84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ticase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oy agar + 5% sheep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lood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25 month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48 (42–54) </w:t>
            </w:r>
            <w:r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122]</w:t>
            </w: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detif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2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4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374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Health center</w:t>
            </w:r>
          </w:p>
        </w:tc>
        <w:tc>
          <w:tcPr>
            <w:tcW w:w="455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05 individuals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05</w:t>
            </w:r>
          </w:p>
        </w:tc>
        <w:tc>
          <w:tcPr>
            <w:tcW w:w="438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, WHO)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21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g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entamicin 5% sheep blood agar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ll ages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Median: 4.4 years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2.5 (49.4–55.7)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36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u et al. 201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7–2008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Pediatric department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50 children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, WHO)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PCR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0.3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123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ill et al. 2008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wo-arm longitudi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–2005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. Antenatal clinics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2 children born to HIV positive mothers and 128 children born to HIV negative mothers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94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o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ase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agar + 5% sheep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lood and 5% gentamicin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6 weeks 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5.8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mmunocompromised population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0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Bhattacharya et al. 2012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8–2009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utpatient care at pediatric HIV clinic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8 children with HIV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Sheep 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icin and 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300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acitracin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16 year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1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weny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0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Double-blind, randomized contro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ed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2–2003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. Suburbs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39 children with HIV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30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Rayon)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5% 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icin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 months–14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124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Gill et al. 2008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 cohort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3–2005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  <w:br/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ntenatal clinics.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2 women with HIV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02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o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ase</w:t>
            </w:r>
            <w:proofErr w:type="spellEnd"/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agar + 5% sheep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lood and 5% gentamicin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ean: 25.9 year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1.4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ick population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62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astro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1993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89–1990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 Outpatient clinics, ER and immunization clinics.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01 children with ARI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01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ase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oy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 5% sheep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lood and 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cin and 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0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acitracin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ean: 14.5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4.4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60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ankinen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1994 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84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Philippines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Hospital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18 children with ALRI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27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aspirates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3x b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od aga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: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without antibiotics, 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nta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in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, or + bacitracin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and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MacConkey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aga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lastRenderedPageBreak/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lastRenderedPageBreak/>
              <w:t>[61]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upisan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0 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4</w:t>
            </w: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Philippines</w:t>
            </w: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56 children with severe pneumonia, suspected meningitis or clinical suspicion of sepsis.</w:t>
            </w: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35</w:t>
            </w: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otton)</w:t>
            </w: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Sheep 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nta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cin and 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100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acitracin)</w:t>
            </w: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59 months</w:t>
            </w: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7.9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ertiary care government hospital.</w:t>
            </w:r>
          </w:p>
        </w:tc>
        <w:tc>
          <w:tcPr>
            <w:tcW w:w="455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3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shd w:val="clear" w:color="auto" w:fill="auto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36]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u et al. 2011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390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7–2008</w:t>
            </w:r>
          </w:p>
        </w:tc>
        <w:tc>
          <w:tcPr>
            <w:tcW w:w="34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374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Pediatric department</w:t>
            </w:r>
          </w:p>
        </w:tc>
        <w:tc>
          <w:tcPr>
            <w:tcW w:w="455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274 children with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adiologicall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confirmed pneumonia </w:t>
            </w:r>
          </w:p>
        </w:tc>
        <w:tc>
          <w:tcPr>
            <w:tcW w:w="293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, WHO)</w:t>
            </w:r>
            <w:r w:rsidRPr="00DA5F9E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21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PCR)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39" w:type="pct"/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390" w:type="pct"/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8.7</w:t>
            </w:r>
          </w:p>
        </w:tc>
      </w:tr>
      <w:tr w:rsidR="00F657A1" w:rsidRPr="004D4231" w:rsidTr="00910F21">
        <w:trPr>
          <w:trHeight w:val="227"/>
          <w:jc w:val="center"/>
        </w:trPr>
        <w:tc>
          <w:tcPr>
            <w:tcW w:w="19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76 children with other LRTI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10F2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3.3</w:t>
            </w:r>
          </w:p>
        </w:tc>
      </w:tr>
    </w:tbl>
    <w:p w:rsidR="00F657A1" w:rsidRPr="004D4231" w:rsidRDefault="00F657A1" w:rsidP="00F657A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D4231">
        <w:rPr>
          <w:rFonts w:ascii="Times New Roman" w:hAnsi="Times New Roman" w:cs="Times New Roman"/>
          <w:sz w:val="20"/>
          <w:szCs w:val="20"/>
          <w:lang w:val="en-US"/>
        </w:rPr>
        <w:t>HIV, human immunodeficiency virus; LRTI, lower respiratory tract infection; NR, not reported</w:t>
      </w:r>
      <w:r>
        <w:rPr>
          <w:rFonts w:ascii="Times New Roman" w:hAnsi="Times New Roman" w:cs="Times New Roman"/>
          <w:sz w:val="20"/>
          <w:szCs w:val="20"/>
          <w:lang w:val="en-US"/>
        </w:rPr>
        <w:t>; WHO, World Health Organization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F657A1" w:rsidRPr="004D4231" w:rsidRDefault="00F657A1" w:rsidP="00F657A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B0BD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Sampling, storage, and culture procedures were done according to the WHO guidelines.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44,45]</w:t>
      </w:r>
    </w:p>
    <w:p w:rsidR="00F657A1" w:rsidRPr="004D4231" w:rsidRDefault="00F657A1" w:rsidP="00F657A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All carriage rates presented are from the control group. </w:t>
      </w:r>
    </w:p>
    <w:p w:rsidR="00F657A1" w:rsidRPr="004D4231" w:rsidRDefault="00F657A1" w:rsidP="00F657A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>Overall carriage rates. Children, mothers, fathers, and siblings combined.</w:t>
      </w:r>
    </w:p>
    <w:p w:rsidR="00F657A1" w:rsidRPr="004D4231" w:rsidRDefault="00F657A1" w:rsidP="00F657A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proofErr w:type="gramEnd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>Age- and population-weighted carriage rate, adjusted for design effect.</w:t>
      </w:r>
    </w:p>
    <w:sectPr w:rsidR="00F657A1" w:rsidRPr="004D4231" w:rsidSect="004F66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44A" w:rsidRDefault="00EA644A">
      <w:pPr>
        <w:spacing w:after="0" w:line="240" w:lineRule="auto"/>
      </w:pPr>
      <w:r>
        <w:separator/>
      </w:r>
    </w:p>
  </w:endnote>
  <w:endnote w:type="continuationSeparator" w:id="0">
    <w:p w:rsidR="00EA644A" w:rsidRDefault="00EA6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44A" w:rsidRDefault="00EA644A">
      <w:pPr>
        <w:spacing w:after="0" w:line="240" w:lineRule="auto"/>
      </w:pPr>
      <w:r>
        <w:separator/>
      </w:r>
    </w:p>
  </w:footnote>
  <w:footnote w:type="continuationSeparator" w:id="0">
    <w:p w:rsidR="00EA644A" w:rsidRDefault="00EA64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B1A9B"/>
    <w:multiLevelType w:val="hybridMultilevel"/>
    <w:tmpl w:val="B4E658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A439C"/>
    <w:multiLevelType w:val="hybridMultilevel"/>
    <w:tmpl w:val="77905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673EB"/>
    <w:multiLevelType w:val="hybridMultilevel"/>
    <w:tmpl w:val="0400E4E4"/>
    <w:lvl w:ilvl="0" w:tplc="AE881D2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2FB6"/>
    <w:multiLevelType w:val="hybridMultilevel"/>
    <w:tmpl w:val="279C0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174B5"/>
    <w:multiLevelType w:val="hybridMultilevel"/>
    <w:tmpl w:val="BA248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124B13"/>
    <w:multiLevelType w:val="hybridMultilevel"/>
    <w:tmpl w:val="A2C2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3D5D30"/>
    <w:multiLevelType w:val="hybridMultilevel"/>
    <w:tmpl w:val="9DAEC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60282C"/>
    <w:multiLevelType w:val="hybridMultilevel"/>
    <w:tmpl w:val="A39C20E4"/>
    <w:lvl w:ilvl="0" w:tplc="56B6EB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F578E"/>
    <w:multiLevelType w:val="hybridMultilevel"/>
    <w:tmpl w:val="8F1811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CA5BDD"/>
    <w:multiLevelType w:val="hybridMultilevel"/>
    <w:tmpl w:val="0D6AF7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8A7E7C"/>
    <w:multiLevelType w:val="hybridMultilevel"/>
    <w:tmpl w:val="68F2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6068FB"/>
    <w:multiLevelType w:val="hybridMultilevel"/>
    <w:tmpl w:val="076CF66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2B046D1C"/>
    <w:multiLevelType w:val="hybridMultilevel"/>
    <w:tmpl w:val="2E969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30C51"/>
    <w:multiLevelType w:val="hybridMultilevel"/>
    <w:tmpl w:val="919209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A640D0"/>
    <w:multiLevelType w:val="hybridMultilevel"/>
    <w:tmpl w:val="7C789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65364"/>
    <w:multiLevelType w:val="hybridMultilevel"/>
    <w:tmpl w:val="7E8A1CDE"/>
    <w:lvl w:ilvl="0" w:tplc="C59C8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855C19"/>
    <w:multiLevelType w:val="hybridMultilevel"/>
    <w:tmpl w:val="C3A2A3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F342FE"/>
    <w:multiLevelType w:val="hybridMultilevel"/>
    <w:tmpl w:val="935E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310243"/>
    <w:multiLevelType w:val="hybridMultilevel"/>
    <w:tmpl w:val="DB8E8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76B32A0"/>
    <w:multiLevelType w:val="hybridMultilevel"/>
    <w:tmpl w:val="C0BEED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700245"/>
    <w:multiLevelType w:val="hybridMultilevel"/>
    <w:tmpl w:val="5A90AE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FC2787"/>
    <w:multiLevelType w:val="hybridMultilevel"/>
    <w:tmpl w:val="51BE3C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633E59"/>
    <w:multiLevelType w:val="hybridMultilevel"/>
    <w:tmpl w:val="4F6E84E8"/>
    <w:lvl w:ilvl="0" w:tplc="E738D2C4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D52AC9"/>
    <w:multiLevelType w:val="hybridMultilevel"/>
    <w:tmpl w:val="B5FE6F4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E205C6"/>
    <w:multiLevelType w:val="hybridMultilevel"/>
    <w:tmpl w:val="69C073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45B0AF1"/>
    <w:multiLevelType w:val="hybridMultilevel"/>
    <w:tmpl w:val="DE0C15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>
    <w:nsid w:val="46206DB8"/>
    <w:multiLevelType w:val="hybridMultilevel"/>
    <w:tmpl w:val="3AF42D28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>
    <w:nsid w:val="4B0C5749"/>
    <w:multiLevelType w:val="hybridMultilevel"/>
    <w:tmpl w:val="C340FD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7E532E"/>
    <w:multiLevelType w:val="hybridMultilevel"/>
    <w:tmpl w:val="BAD074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2E44BA5"/>
    <w:multiLevelType w:val="hybridMultilevel"/>
    <w:tmpl w:val="66D2FD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4476C2B"/>
    <w:multiLevelType w:val="hybridMultilevel"/>
    <w:tmpl w:val="0284CC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FD1FD1"/>
    <w:multiLevelType w:val="hybridMultilevel"/>
    <w:tmpl w:val="43A46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7A6323F"/>
    <w:multiLevelType w:val="hybridMultilevel"/>
    <w:tmpl w:val="8C02A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745239"/>
    <w:multiLevelType w:val="multilevel"/>
    <w:tmpl w:val="68CA6B5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4"/>
        </w:tabs>
        <w:ind w:left="1004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0"/>
        </w:tabs>
        <w:ind w:left="1290" w:hanging="864"/>
      </w:pPr>
      <w:rPr>
        <w:lang w:val="en-GB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4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5">
    <w:nsid w:val="5E2165F5"/>
    <w:multiLevelType w:val="hybridMultilevel"/>
    <w:tmpl w:val="86F62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B31094"/>
    <w:multiLevelType w:val="hybridMultilevel"/>
    <w:tmpl w:val="8398D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B2531A5"/>
    <w:multiLevelType w:val="hybridMultilevel"/>
    <w:tmpl w:val="7994B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5D0C31"/>
    <w:multiLevelType w:val="hybridMultilevel"/>
    <w:tmpl w:val="C23E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B310C2"/>
    <w:multiLevelType w:val="hybridMultilevel"/>
    <w:tmpl w:val="6100C0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65100D"/>
    <w:multiLevelType w:val="hybridMultilevel"/>
    <w:tmpl w:val="F87C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771E2B"/>
    <w:multiLevelType w:val="hybridMultilevel"/>
    <w:tmpl w:val="064026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>
    <w:nsid w:val="6EE7542E"/>
    <w:multiLevelType w:val="hybridMultilevel"/>
    <w:tmpl w:val="AE9AD4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F184D2E"/>
    <w:multiLevelType w:val="hybridMultilevel"/>
    <w:tmpl w:val="88385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73500CD"/>
    <w:multiLevelType w:val="hybridMultilevel"/>
    <w:tmpl w:val="1A26A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16897E">
      <w:numFmt w:val="bullet"/>
      <w:lvlText w:val="•"/>
      <w:lvlJc w:val="left"/>
      <w:pPr>
        <w:ind w:left="2160" w:hanging="720"/>
      </w:pPr>
      <w:rPr>
        <w:rFonts w:ascii="Times New Roman" w:eastAsia="Calibr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9F57A72"/>
    <w:multiLevelType w:val="multilevel"/>
    <w:tmpl w:val="6C2651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6">
    <w:nsid w:val="7BB06643"/>
    <w:multiLevelType w:val="hybridMultilevel"/>
    <w:tmpl w:val="54407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F386D14"/>
    <w:multiLevelType w:val="hybridMultilevel"/>
    <w:tmpl w:val="76D2F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5"/>
  </w:num>
  <w:num w:numId="3">
    <w:abstractNumId w:val="27"/>
  </w:num>
  <w:num w:numId="4">
    <w:abstractNumId w:val="28"/>
  </w:num>
  <w:num w:numId="5">
    <w:abstractNumId w:val="34"/>
  </w:num>
  <w:num w:numId="6">
    <w:abstractNumId w:val="1"/>
  </w:num>
  <w:num w:numId="7">
    <w:abstractNumId w:val="38"/>
  </w:num>
  <w:num w:numId="8">
    <w:abstractNumId w:val="14"/>
  </w:num>
  <w:num w:numId="9">
    <w:abstractNumId w:val="33"/>
  </w:num>
  <w:num w:numId="10">
    <w:abstractNumId w:val="20"/>
  </w:num>
  <w:num w:numId="11">
    <w:abstractNumId w:val="31"/>
  </w:num>
  <w:num w:numId="12">
    <w:abstractNumId w:val="4"/>
  </w:num>
  <w:num w:numId="13">
    <w:abstractNumId w:val="18"/>
  </w:num>
  <w:num w:numId="14">
    <w:abstractNumId w:val="43"/>
  </w:num>
  <w:num w:numId="15">
    <w:abstractNumId w:val="46"/>
  </w:num>
  <w:num w:numId="16">
    <w:abstractNumId w:val="24"/>
  </w:num>
  <w:num w:numId="17">
    <w:abstractNumId w:val="12"/>
  </w:num>
  <w:num w:numId="18">
    <w:abstractNumId w:val="29"/>
  </w:num>
  <w:num w:numId="19">
    <w:abstractNumId w:val="47"/>
  </w:num>
  <w:num w:numId="20">
    <w:abstractNumId w:val="15"/>
  </w:num>
  <w:num w:numId="21">
    <w:abstractNumId w:val="3"/>
  </w:num>
  <w:num w:numId="22">
    <w:abstractNumId w:val="17"/>
  </w:num>
  <w:num w:numId="23">
    <w:abstractNumId w:val="5"/>
  </w:num>
  <w:num w:numId="24">
    <w:abstractNumId w:val="10"/>
  </w:num>
  <w:num w:numId="25">
    <w:abstractNumId w:val="8"/>
  </w:num>
  <w:num w:numId="26">
    <w:abstractNumId w:val="21"/>
  </w:num>
  <w:num w:numId="27">
    <w:abstractNumId w:val="0"/>
  </w:num>
  <w:num w:numId="28">
    <w:abstractNumId w:val="16"/>
  </w:num>
  <w:num w:numId="29">
    <w:abstractNumId w:val="30"/>
  </w:num>
  <w:num w:numId="30">
    <w:abstractNumId w:val="19"/>
  </w:num>
  <w:num w:numId="31">
    <w:abstractNumId w:val="7"/>
  </w:num>
  <w:num w:numId="32">
    <w:abstractNumId w:val="39"/>
  </w:num>
  <w:num w:numId="33">
    <w:abstractNumId w:val="37"/>
  </w:num>
  <w:num w:numId="34">
    <w:abstractNumId w:val="13"/>
  </w:num>
  <w:num w:numId="35">
    <w:abstractNumId w:val="42"/>
  </w:num>
  <w:num w:numId="36">
    <w:abstractNumId w:val="44"/>
  </w:num>
  <w:num w:numId="37">
    <w:abstractNumId w:val="45"/>
  </w:num>
  <w:num w:numId="38">
    <w:abstractNumId w:val="6"/>
  </w:num>
  <w:num w:numId="39">
    <w:abstractNumId w:val="32"/>
  </w:num>
  <w:num w:numId="40">
    <w:abstractNumId w:val="26"/>
  </w:num>
  <w:num w:numId="41">
    <w:abstractNumId w:val="22"/>
  </w:num>
  <w:num w:numId="42">
    <w:abstractNumId w:val="40"/>
  </w:num>
  <w:num w:numId="43">
    <w:abstractNumId w:val="23"/>
  </w:num>
  <w:num w:numId="44">
    <w:abstractNumId w:val="2"/>
  </w:num>
  <w:num w:numId="45">
    <w:abstractNumId w:val="41"/>
  </w:num>
  <w:num w:numId="46">
    <w:abstractNumId w:val="11"/>
  </w:num>
  <w:num w:numId="47">
    <w:abstractNumId w:val="25"/>
  </w:num>
  <w:num w:numId="4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7A1"/>
    <w:rsid w:val="00296818"/>
    <w:rsid w:val="00337A9D"/>
    <w:rsid w:val="004F662F"/>
    <w:rsid w:val="00845D52"/>
    <w:rsid w:val="00910F21"/>
    <w:rsid w:val="00D51F97"/>
    <w:rsid w:val="00E90CA4"/>
    <w:rsid w:val="00EA644A"/>
    <w:rsid w:val="00F6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953</Words>
  <Characters>11193</Characters>
  <Application>Microsoft Office Word</Application>
  <DocSecurity>0</DocSecurity>
  <Lines>1865</Lines>
  <Paragraphs>8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arriague</dc:creator>
  <cp:lastModifiedBy>Julie Harriague</cp:lastModifiedBy>
  <cp:revision>4</cp:revision>
  <cp:lastPrinted>2014-05-15T12:26:00Z</cp:lastPrinted>
  <dcterms:created xsi:type="dcterms:W3CDTF">2014-05-14T16:05:00Z</dcterms:created>
  <dcterms:modified xsi:type="dcterms:W3CDTF">2014-05-15T13:29:00Z</dcterms:modified>
</cp:coreProperties>
</file>